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0E8083" w14:textId="77777777" w:rsidR="00282691" w:rsidRDefault="00282691" w:rsidP="00282691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82691">
        <w:rPr>
          <w:rFonts w:ascii="Times New Roman" w:hAnsi="Times New Roman" w:cs="Times New Roman"/>
          <w:b/>
          <w:sz w:val="24"/>
          <w:szCs w:val="24"/>
        </w:rPr>
        <w:t>Supplem</w:t>
      </w:r>
      <w:r>
        <w:rPr>
          <w:rFonts w:ascii="Times New Roman" w:hAnsi="Times New Roman" w:cs="Times New Roman"/>
          <w:b/>
          <w:sz w:val="24"/>
          <w:szCs w:val="24"/>
        </w:rPr>
        <w:t xml:space="preserve">entary Table and Figure Legends </w:t>
      </w:r>
    </w:p>
    <w:p w14:paraId="33650BC4" w14:textId="77777777" w:rsidR="00F75A98" w:rsidRPr="00282691" w:rsidRDefault="00F75A98" w:rsidP="00282691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14:paraId="46812071" w14:textId="77777777" w:rsidR="00282691" w:rsidRDefault="00282691" w:rsidP="00282691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 – Genetic interaction S-scores and conditional genetic interaction z-scores for gene-gene pairs in each condition. For each gene-pair analysed in our screen we provide the static genetic interactions (S-score) in each condition and the calculated conditional genetic interaction z-score.</w:t>
      </w:r>
    </w:p>
    <w:p w14:paraId="62C65867" w14:textId="77777777" w:rsidR="00282691" w:rsidRDefault="00282691" w:rsidP="00282691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6E3A60F3" w14:textId="77777777" w:rsidR="00282691" w:rsidRDefault="00282691" w:rsidP="00282691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2 – Gene-complex associations. For each protein complex represented in our array with at least 4 genes we calculated the enrichment of differential genetic interactions with each query signalling gene and each condition. Statistically significant signalling gene-complex associations were then selected for each condition.</w:t>
      </w:r>
    </w:p>
    <w:p w14:paraId="50A63BF1" w14:textId="77777777" w:rsidR="00282691" w:rsidRDefault="00282691" w:rsidP="00282691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14567B86" w14:textId="77777777" w:rsidR="00282691" w:rsidRDefault="00282691" w:rsidP="00282691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1 – Correlation of genetic-interaction scores (S-score) for biological replicates. We correlated the S-scores obtained for the overlapping gene-pairs measured in both screens (figure 1) either in un-stressed conditions or in the presence of zymolyase. We observed correlation coefficients that are similar or better than obtained in previous genetic interaction screens. </w:t>
      </w:r>
    </w:p>
    <w:p w14:paraId="54CD7787" w14:textId="77777777" w:rsidR="00282691" w:rsidRDefault="00282691" w:rsidP="00282691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696F6A8E" w14:textId="77777777" w:rsidR="00282691" w:rsidRDefault="00282691" w:rsidP="00282691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2 – Correlation of conditional genetic-interaction scores (Z-score) for biological replicates. We correlated the conditional genetic interaction z-scores obtained for the overlapping gene-pairs measured in both screens for the zymolyase condition.  </w:t>
      </w:r>
    </w:p>
    <w:p w14:paraId="7257B4BB" w14:textId="77777777" w:rsidR="00282691" w:rsidRDefault="00282691" w:rsidP="00282691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29BD6066" w14:textId="77777777" w:rsidR="00282691" w:rsidRDefault="00282691" w:rsidP="00282691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3 – Validation of conditional genetic interactions with spot assays. We tested the sensitivity of wild type (BY4741) and selected isogenic single and double mutants to different stresses. Ten-fold serial dilutions of cell suspensions were spotted onto YPD plates supplemented with the indicated drugs and incubated at 30°C for 42 h, excepting the lowest row of panels that were incubated for 56h. Sensitivity of </w:t>
      </w:r>
      <w:r>
        <w:rPr>
          <w:rFonts w:ascii="Times New Roman" w:hAnsi="Times New Roman" w:cs="Times New Roman"/>
          <w:i/>
          <w:iCs/>
          <w:sz w:val="24"/>
          <w:szCs w:val="24"/>
        </w:rPr>
        <w:t>hog1Δ</w:t>
      </w:r>
      <w:r>
        <w:rPr>
          <w:rFonts w:ascii="Times New Roman" w:hAnsi="Times New Roman" w:cs="Times New Roman"/>
          <w:sz w:val="24"/>
          <w:szCs w:val="24"/>
        </w:rPr>
        <w:t xml:space="preserve"> mutants was analysed in plates containing 0.6 M sorbitol (SO), 50µg (1U) /ml) zymolyase 20T (ZY) and 3 mM hydrogen peroxide (OX). Sensitivity of </w:t>
      </w:r>
      <w:r>
        <w:rPr>
          <w:rFonts w:ascii="Times New Roman" w:hAnsi="Times New Roman" w:cs="Times New Roman"/>
          <w:i/>
          <w:iCs/>
          <w:sz w:val="24"/>
          <w:szCs w:val="24"/>
        </w:rPr>
        <w:t>slt2Δ</w:t>
      </w:r>
      <w:r>
        <w:rPr>
          <w:rFonts w:ascii="Times New Roman" w:hAnsi="Times New Roman" w:cs="Times New Roman"/>
          <w:sz w:val="24"/>
          <w:szCs w:val="24"/>
        </w:rPr>
        <w:t xml:space="preserve"> mutants was analysed against 0,3µg/ml Congo red (CR), 10µg (0.2U)/ml zymolyase 20T (ZY) and 2 mM caffeine (CA). For comparison, the scores for genetic interaction under stress are also included from strongly conditional negative to strongly conditional positive (--/-/n/+/++), together with the Z-score for each specific gene pair and stress condition. </w:t>
      </w:r>
    </w:p>
    <w:p w14:paraId="6127E346" w14:textId="77777777" w:rsidR="00282691" w:rsidRDefault="00282691" w:rsidP="00282691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5246D370" w14:textId="77777777" w:rsidR="00282691" w:rsidRDefault="00282691" w:rsidP="00282691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4 – Comparison between conditional genetic interaction z-score with phenotypes from spot assays. For all pairs of double mutants tested in the spot assays we scored the change in genetic interaction in a qualitative schema with 5 groups from strongly conditional negative to neutral and to strongly conditional positive (--/-/n/+/++). For each of these groups we plotted the distribution of z-score for the corresponding conditional genetic interaction using boxplots. The median </w:t>
      </w:r>
      <w:r>
        <w:rPr>
          <w:rFonts w:ascii="Times New Roman" w:hAnsi="Times New Roman" w:cs="Times New Roman"/>
          <w:sz w:val="24"/>
          <w:szCs w:val="24"/>
        </w:rPr>
        <w:lastRenderedPageBreak/>
        <w:t>conditional z-scores are -3.64 for strong negative (--), -0.72 for negative (-), -0.014 for neutral (n), 0.94 for positive (+) and 2.27 for strongly positive (++).</w:t>
      </w:r>
    </w:p>
    <w:p w14:paraId="022A55D2" w14:textId="77777777" w:rsidR="00282691" w:rsidRDefault="00282691" w:rsidP="00282691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2D2AFC82" w14:textId="77777777" w:rsidR="00282691" w:rsidRDefault="00282691" w:rsidP="00282691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5 – Specificity of the </w:t>
      </w:r>
      <w:r>
        <w:rPr>
          <w:rFonts w:ascii="Times New Roman" w:hAnsi="Times New Roman" w:cs="Times New Roman"/>
          <w:i/>
          <w:iCs/>
          <w:sz w:val="24"/>
          <w:szCs w:val="24"/>
        </w:rPr>
        <w:t>bre2Δ</w:t>
      </w:r>
      <w:r>
        <w:rPr>
          <w:rFonts w:ascii="Times New Roman" w:hAnsi="Times New Roman" w:cs="Times New Roman"/>
          <w:sz w:val="24"/>
          <w:szCs w:val="24"/>
        </w:rPr>
        <w:t xml:space="preserve"> transcriptional phenotype. The transcriptional output for CWI, mating and HOG pathways were tested using canonical promoter reporters (</w:t>
      </w:r>
      <w:r>
        <w:rPr>
          <w:rFonts w:ascii="Times New Roman" w:hAnsi="Times New Roman" w:cs="Times New Roman"/>
          <w:i/>
          <w:iCs/>
          <w:sz w:val="24"/>
          <w:szCs w:val="24"/>
        </w:rPr>
        <w:t>CRH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zCs w:val="24"/>
        </w:rPr>
        <w:t>FIG1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i/>
          <w:iCs/>
          <w:sz w:val="24"/>
          <w:szCs w:val="24"/>
        </w:rPr>
        <w:t>SLT1</w:t>
      </w:r>
      <w:r>
        <w:rPr>
          <w:rFonts w:ascii="Times New Roman" w:hAnsi="Times New Roman" w:cs="Times New Roman"/>
          <w:sz w:val="24"/>
          <w:szCs w:val="24"/>
        </w:rPr>
        <w:t xml:space="preserve"> respectively). The activation of the </w:t>
      </w:r>
      <w:r>
        <w:rPr>
          <w:rFonts w:ascii="Times New Roman" w:hAnsi="Times New Roman" w:cs="Times New Roman"/>
          <w:i/>
          <w:iCs/>
          <w:sz w:val="24"/>
          <w:szCs w:val="24"/>
        </w:rPr>
        <w:t>CRH1</w:t>
      </w:r>
      <w:r>
        <w:rPr>
          <w:rFonts w:ascii="Times New Roman" w:hAnsi="Times New Roman" w:cs="Times New Roman"/>
          <w:sz w:val="24"/>
          <w:szCs w:val="24"/>
        </w:rPr>
        <w:t xml:space="preserve"> transcriptional response was observed to be dependent on </w:t>
      </w:r>
      <w:r>
        <w:rPr>
          <w:rFonts w:ascii="Times New Roman" w:hAnsi="Times New Roman" w:cs="Times New Roman"/>
          <w:i/>
          <w:iCs/>
          <w:sz w:val="24"/>
          <w:szCs w:val="24"/>
        </w:rPr>
        <w:t>BRE2</w:t>
      </w:r>
      <w:r>
        <w:rPr>
          <w:rFonts w:ascii="Times New Roman" w:hAnsi="Times New Roman" w:cs="Times New Roman"/>
          <w:sz w:val="24"/>
          <w:szCs w:val="24"/>
        </w:rPr>
        <w:t xml:space="preserve">. The </w:t>
      </w:r>
      <w:r>
        <w:rPr>
          <w:rFonts w:ascii="Times New Roman" w:hAnsi="Times New Roman" w:cs="Times New Roman"/>
          <w:i/>
          <w:iCs/>
          <w:sz w:val="24"/>
          <w:szCs w:val="24"/>
        </w:rPr>
        <w:t>bre2Δ</w:t>
      </w:r>
      <w:r>
        <w:rPr>
          <w:rFonts w:ascii="Times New Roman" w:hAnsi="Times New Roman" w:cs="Times New Roman"/>
          <w:sz w:val="24"/>
          <w:szCs w:val="24"/>
        </w:rPr>
        <w:t xml:space="preserve"> mutant had very little effects on the transcriptional induction of the mating and osmotic pathway reporters. WT (BY4741) and the isogenic </w:t>
      </w:r>
      <w:r>
        <w:rPr>
          <w:rFonts w:ascii="Times New Roman" w:hAnsi="Times New Roman" w:cs="Times New Roman"/>
          <w:i/>
          <w:iCs/>
          <w:sz w:val="24"/>
          <w:szCs w:val="24"/>
        </w:rPr>
        <w:t>bre2Δ</w:t>
      </w:r>
      <w:r>
        <w:rPr>
          <w:rFonts w:ascii="Times New Roman" w:hAnsi="Times New Roman" w:cs="Times New Roman"/>
          <w:sz w:val="24"/>
          <w:szCs w:val="24"/>
        </w:rPr>
        <w:t xml:space="preserve">  mutant cells carrying the corresponding reporter plasmids were grown to mid-log phase at 24 °C in YPD and then culture aliquots were treated or not with zymolyase 100T (0,8U/ml) for 4 h, α-factor (3µM) or sorbitol 1M for two hours. Cells were collected and processed for β-galactosidase or flow cytometry analysis. Error bars represent standard deviation of three experiments.</w:t>
      </w:r>
    </w:p>
    <w:p w14:paraId="6525C8F0" w14:textId="77777777" w:rsidR="00282691" w:rsidRDefault="00282691" w:rsidP="00282691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759A9B7E" w14:textId="77777777" w:rsidR="00282691" w:rsidRDefault="00282691" w:rsidP="00282691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6 - Bud14 has no significant effect on signal transmission on mating and HOG pathways. WT (BY4741) and the isogenic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bud14Δ </w:t>
      </w:r>
      <w:r>
        <w:rPr>
          <w:rFonts w:ascii="Times New Roman" w:hAnsi="Times New Roman" w:cs="Times New Roman"/>
          <w:sz w:val="24"/>
          <w:szCs w:val="24"/>
        </w:rPr>
        <w:t>mutant cells carrying the corresponding reporter plasmids were grown to mid-log phase at 24 °C in YPD and then culture aliquots were treated or not with α-factor (3µM) (a) or KCl 0,6M (b) for two hours. Cells were collected and processed for flow cytometry analysis. Error bars represent standard deviation of three experiments.</w:t>
      </w:r>
    </w:p>
    <w:p w14:paraId="474C17BA" w14:textId="77777777" w:rsidR="007D60AA" w:rsidRDefault="007D60AA"/>
    <w:sectPr w:rsidR="007D60AA" w:rsidSect="00A97DE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2691"/>
    <w:rsid w:val="00282691"/>
    <w:rsid w:val="007D60AA"/>
    <w:rsid w:val="00A97DE9"/>
    <w:rsid w:val="00F75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2A9EDC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2691"/>
    <w:pPr>
      <w:suppressAutoHyphens/>
      <w:spacing w:after="200" w:line="276" w:lineRule="auto"/>
    </w:pPr>
    <w:rPr>
      <w:rFonts w:ascii="Calibri" w:eastAsia="Calibri" w:hAnsi="Calibri" w:cs="Calibri"/>
      <w:kern w:val="1"/>
      <w:sz w:val="22"/>
      <w:szCs w:val="22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2691"/>
    <w:pPr>
      <w:suppressAutoHyphens/>
      <w:spacing w:after="200" w:line="276" w:lineRule="auto"/>
    </w:pPr>
    <w:rPr>
      <w:rFonts w:ascii="Calibri" w:eastAsia="Calibri" w:hAnsi="Calibri" w:cs="Calibri"/>
      <w:kern w:val="1"/>
      <w:sz w:val="22"/>
      <w:szCs w:val="22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41</Words>
  <Characters>3657</Characters>
  <Application>Microsoft Macintosh Word</Application>
  <DocSecurity>0</DocSecurity>
  <Lines>30</Lines>
  <Paragraphs>8</Paragraphs>
  <ScaleCrop>false</ScaleCrop>
  <Company/>
  <LinksUpToDate>false</LinksUpToDate>
  <CharactersWithSpaces>4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Polychronidou</dc:creator>
  <cp:keywords/>
  <dc:description/>
  <cp:lastModifiedBy>Maria Polychronidou</cp:lastModifiedBy>
  <cp:revision>2</cp:revision>
  <dcterms:created xsi:type="dcterms:W3CDTF">2015-03-23T12:46:00Z</dcterms:created>
  <dcterms:modified xsi:type="dcterms:W3CDTF">2015-03-23T12:46:00Z</dcterms:modified>
</cp:coreProperties>
</file>